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BED" w:rsidRPr="00C61E33" w:rsidRDefault="00FB1BED" w:rsidP="00FB1BED">
      <w:pPr>
        <w:jc w:val="both"/>
        <w:rPr>
          <w:rFonts w:ascii="Times New Roman" w:hAnsi="Times New Roman" w:cs="Times New Roman"/>
        </w:rPr>
      </w:pPr>
      <w:r w:rsidRPr="00C61E33">
        <w:rPr>
          <w:rFonts w:ascii="Times New Roman" w:hAnsi="Times New Roman" w:cs="Times New Roman"/>
          <w:b/>
        </w:rPr>
        <w:t>Table S</w:t>
      </w:r>
      <w:r w:rsidR="00CD46F1" w:rsidRPr="006972F6">
        <w:rPr>
          <w:rFonts w:ascii="Times New Roman" w:hAnsi="Times New Roman" w:cs="Times New Roman"/>
          <w:b/>
        </w:rPr>
        <w:t>4</w:t>
      </w:r>
    </w:p>
    <w:p w:rsidR="00732127" w:rsidRDefault="00732127" w:rsidP="005E3ECA">
      <w:pPr>
        <w:jc w:val="both"/>
        <w:rPr>
          <w:rFonts w:ascii="Times New Roman" w:hAnsi="Times New Roman"/>
        </w:rPr>
      </w:pPr>
    </w:p>
    <w:tbl>
      <w:tblPr>
        <w:tblStyle w:val="Elencomedio11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616"/>
        <w:gridCol w:w="1077"/>
        <w:gridCol w:w="4894"/>
      </w:tblGrid>
      <w:tr w:rsidR="00FB1BED" w:rsidRPr="00C61E33" w:rsidTr="001F0C95">
        <w:trPr>
          <w:cnfStyle w:val="100000000000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B1BED" w:rsidRPr="00C61E33" w:rsidRDefault="00FB1BED" w:rsidP="005B1E54">
            <w:pPr>
              <w:cnfStyle w:val="1000000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B1BED" w:rsidRPr="00C61E33" w:rsidRDefault="00FB1BED" w:rsidP="005B1E54">
            <w:pPr>
              <w:cnfStyle w:val="1000000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scription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P01984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 lipase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089115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reted phosphoprotein 1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P08156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BTB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finger and BTB domain containing 10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158674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2B (natural killer cell stimulatory factor 2, cytotoxic lymphocyte maturation factor 2, p40)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P086563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nic anhydrase II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105570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P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density lipoprotein-related protein 12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06615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necrosis factor (ligand) superfamily, member 14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147184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NK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 peptidase inhibitor, Kazal type 1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M11659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SF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necrosis factor (ligand) superfamily, member 15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10214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rix metallopeptidase 10 (stromelysin 2)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074974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kine (C-X-C motif) ligand 1 (melanoma growth stimulating activity, alpha)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1020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ized low density lipoprotein (lectin-like) receptor 1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149320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6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26 (sulfate transporter), member 2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P027288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K38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/threonine kinase 38 like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88484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2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ase, Ca++ transporting, plasma membrane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5406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1R15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phosphatase 1, regulatory (inhibitor) subunit 15A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15863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X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traxin-related gene, rapidly induced by IL-1 beta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M04338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decan 4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0290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LD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ckstrin homology-like domain, family A, member 2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23978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nurenine 3-monooxygenase (kynurenine 3-hydroxylase)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187163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in, alpha V (vitronectin receptor, alpha polypeptide, antigen CD51)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07818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B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 (Hsp40) homolog, subfamily B, member 4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12120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VE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immunodeficiency virus type I enhancer binding protein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19122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FI-A binding protein 1 (EGR1 binding protein 1)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M19560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13A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ase type 13A3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065308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ST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ylprotein sulfotransferase 1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9470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III (thromboplastin, tissue factor)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77339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-abl Abelson murine leukemia viral oncogene homolog 2 (arg, Abelson-related gene)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41695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hibin, beta A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3142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kine (C-C motif) ligand 4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11359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 receptor antagonist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100558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 peptidase inhibitor, clade E (nexin, plasminogen activator inhibitor type 1), member 1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2962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kine (C-C motif) ligand 7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095330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 binding protein overexpressed in skeletal muscle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7470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LD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ckstrin homology-like domain, family A, member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08960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IP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receptor interacting protein 3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M08642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7 (cationic amino acid transporter, y+ system), member 5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P101623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4A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receptor subfamily 4, group A, member 3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P14928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MLD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termind-like domain containing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3165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necrosis factor (TNF superfamily, member 2)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02273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6 (interferon, beta 2)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8273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 rich repeat containing 50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P00046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K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 motif and ankyrin repeat domains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080838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Y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ry/enhancer-of-split related with YRPW motif 1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22838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kine (C-C motif) ligand 20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M11324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, alpha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6437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D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-domain containing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P02299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RA2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A2a receptor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1024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llular adhesion molecule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03771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C3H12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finger CCCH-type containing 12A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143114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VEP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immunodeficiency virus type I enhancer binding protein 2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10364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factor of kappa light polypeptide gene enhancer in B-cells 1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M122704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F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 receptor-associated factor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15192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AIP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necrosis factor, alpha-induced protein 6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07291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culin (activated B-cell factor-1)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71890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sine kinase 1</w:t>
            </w:r>
          </w:p>
        </w:tc>
      </w:tr>
      <w:tr w:rsidR="00FB1BED" w:rsidRPr="009D552A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M05565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EP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prostate transmembrane protein, androgen induced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207854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B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inin, beta 3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00283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B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 peptidase inhibitor, clade B (ovalbumin), member 9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M065513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-related associated with diabetes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19087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S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or of G-protein signaling 13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16079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teylglucosamine pyrophosphorylase 1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M01056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G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gged 1 (Alagille syndrome)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0004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4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karyotic translation initiation factor 4E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6567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J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assium inwardly-rectifying channel, subfamily J, member 2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P100795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mage-regulated autophagy modulator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M050170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V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vador homolog 1 (Drosophila)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2233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IP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AIP3 interacting protein 3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160409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GEF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 guanine nucleotide exchange factor (GEF) 2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11345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F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 family, member 9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P027027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SS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nyl (decaprenyl) diphosphate synthase, subunit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39304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7, (cationic amino acid transporter, y+ system) member 11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0340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9A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9 (zinc transporter), member 8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9406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L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ate-cysteine ligase, modifier subunit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07781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HFPL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ma HMGIC fusion partner-like 2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2960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kine (C-C motif) ligand 2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15788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RA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A2b receptor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P03692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F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-maf musculoaponeurotic fibrosarcoma oncogene homolog F (avian)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029249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SP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al specificity phosphatase 4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151653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AP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kinase (PRKA) anchor protein 12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44913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cot-Leyden crystal protein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158975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AMF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AM family member 7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35963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kine (C-C motif) receptor 7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24044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idase, alpha-L- 1, tissue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149953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MAP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ase, IMAP family member 6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97255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Y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ydropyrimidine dehydrogenase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M05913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N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iculon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88239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5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5 (CMP-sialic acid transporter), member A1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64668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-associated ring finger (C3HC4) 1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16821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CCL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liary rootlet coiled-coil, rootletin-like 1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M047884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RY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rgic receptor P2Y, G-protein coupled, 5</w:t>
            </w:r>
          </w:p>
        </w:tc>
      </w:tr>
      <w:tr w:rsidR="00FB1BED" w:rsidRPr="00C61E33" w:rsidTr="001F0C95">
        <w:trPr>
          <w:trHeight w:val="426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DF04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M04796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DF045B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BTB2</w:t>
            </w:r>
          </w:p>
        </w:tc>
        <w:tc>
          <w:tcPr>
            <w:tcW w:w="0" w:type="auto"/>
            <w:shd w:val="clear" w:color="auto" w:fill="auto"/>
          </w:tcPr>
          <w:p w:rsidR="00FB1BED" w:rsidRPr="00C61E33" w:rsidRDefault="00FB1BED" w:rsidP="00DF045B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or of chromosome condensation (RCC1) and BTB (POZ) domain containing protein 2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7666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L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inogen-like 2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59695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A6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-spanning 4-domains, subfamily A, member 6A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M15252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RY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rgic receptor P2Y, G-protein coupled, 13</w:t>
            </w:r>
          </w:p>
        </w:tc>
      </w:tr>
      <w:tr w:rsidR="00FB1BED" w:rsidRPr="00C61E33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156416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1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1d molecule</w:t>
            </w:r>
          </w:p>
        </w:tc>
      </w:tr>
      <w:tr w:rsidR="00FB1BED" w:rsidRPr="00C61E33" w:rsidTr="001F0C9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048812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BP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T/enhancer binding protein (C/EBP), delta</w:t>
            </w:r>
          </w:p>
        </w:tc>
      </w:tr>
      <w:tr w:rsidR="00FB1BED" w:rsidRPr="009D552A" w:rsidTr="001F0C95">
        <w:tc>
          <w:tcPr>
            <w:cnfStyle w:val="001000000000"/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P074815_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B1BED" w:rsidRPr="00C61E33" w:rsidRDefault="00FB1BED" w:rsidP="005B1E54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v-fos FBJ murine osteosarcoma viral oncogene homolog</w:t>
            </w:r>
          </w:p>
        </w:tc>
      </w:tr>
    </w:tbl>
    <w:p w:rsidR="00FB1BED" w:rsidRDefault="00FB1BED" w:rsidP="005E3ECA">
      <w:pPr>
        <w:jc w:val="both"/>
        <w:rPr>
          <w:rFonts w:ascii="Times New Roman" w:hAnsi="Times New Roman"/>
          <w:lang w:val="it-IT"/>
        </w:rPr>
      </w:pPr>
    </w:p>
    <w:p w:rsidR="00443FE9" w:rsidRDefault="00443FE9" w:rsidP="005E3ECA">
      <w:pPr>
        <w:jc w:val="both"/>
        <w:rPr>
          <w:rFonts w:ascii="Times New Roman" w:hAnsi="Times New Roman"/>
          <w:lang w:val="it-IT"/>
        </w:rPr>
      </w:pPr>
    </w:p>
    <w:p w:rsidR="00443FE9" w:rsidRDefault="00443FE9" w:rsidP="005E3ECA">
      <w:pPr>
        <w:jc w:val="both"/>
        <w:rPr>
          <w:rFonts w:ascii="Times New Roman" w:hAnsi="Times New Roman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C61E33" w:rsidRDefault="00C61E33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C61E33" w:rsidRDefault="00C61E33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C61E33" w:rsidRPr="001D5904" w:rsidRDefault="00C61E33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DB418E" w:rsidRPr="001D5904" w:rsidRDefault="00DB418E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p w:rsidR="00443FE9" w:rsidRPr="001D5904" w:rsidRDefault="00443FE9" w:rsidP="00443FE9">
      <w:pPr>
        <w:jc w:val="both"/>
        <w:rPr>
          <w:rFonts w:ascii="Arial" w:hAnsi="Arial" w:cs="Arial"/>
          <w:b/>
          <w:sz w:val="20"/>
          <w:szCs w:val="20"/>
          <w:lang w:val="it-IT"/>
        </w:rPr>
      </w:pPr>
    </w:p>
    <w:sectPr w:rsidR="00443FE9" w:rsidRPr="001D5904" w:rsidSect="00CC58B4">
      <w:type w:val="continuous"/>
      <w:pgSz w:w="9639" w:h="13608"/>
      <w:pgMar w:top="1135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3778FA"/>
    <w:multiLevelType w:val="hybridMultilevel"/>
    <w:tmpl w:val="F8FC831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42425D"/>
    <w:multiLevelType w:val="hybridMultilevel"/>
    <w:tmpl w:val="441EB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D56BDB"/>
    <w:multiLevelType w:val="hybridMultilevel"/>
    <w:tmpl w:val="09509D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embedSystemFonts/>
  <w:doNotTrackMoves/>
  <w:defaultTabStop w:val="720"/>
  <w:hyphenationZone w:val="283"/>
  <w:drawingGridHorizontalSpacing w:val="12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E3ECA"/>
    <w:rsid w:val="000129FE"/>
    <w:rsid w:val="0002111B"/>
    <w:rsid w:val="00031484"/>
    <w:rsid w:val="00031585"/>
    <w:rsid w:val="00043004"/>
    <w:rsid w:val="00060453"/>
    <w:rsid w:val="00067794"/>
    <w:rsid w:val="00080579"/>
    <w:rsid w:val="00090510"/>
    <w:rsid w:val="000B2373"/>
    <w:rsid w:val="000B5ACD"/>
    <w:rsid w:val="000E3D37"/>
    <w:rsid w:val="000F280A"/>
    <w:rsid w:val="000F29EE"/>
    <w:rsid w:val="000F3672"/>
    <w:rsid w:val="00146468"/>
    <w:rsid w:val="00147883"/>
    <w:rsid w:val="00152279"/>
    <w:rsid w:val="001524E9"/>
    <w:rsid w:val="00167E25"/>
    <w:rsid w:val="0017465E"/>
    <w:rsid w:val="00186BC8"/>
    <w:rsid w:val="00192CB4"/>
    <w:rsid w:val="001D5904"/>
    <w:rsid w:val="001E1AC5"/>
    <w:rsid w:val="001E3BC2"/>
    <w:rsid w:val="001F0C95"/>
    <w:rsid w:val="001F2351"/>
    <w:rsid w:val="001F42AF"/>
    <w:rsid w:val="001F5206"/>
    <w:rsid w:val="001F6689"/>
    <w:rsid w:val="0026389F"/>
    <w:rsid w:val="0026534C"/>
    <w:rsid w:val="002A2D18"/>
    <w:rsid w:val="002A6CB9"/>
    <w:rsid w:val="002C111D"/>
    <w:rsid w:val="002C1D55"/>
    <w:rsid w:val="002C41F7"/>
    <w:rsid w:val="002C661D"/>
    <w:rsid w:val="002D7C0B"/>
    <w:rsid w:val="002F0001"/>
    <w:rsid w:val="002F56B2"/>
    <w:rsid w:val="00312AE7"/>
    <w:rsid w:val="00324CDD"/>
    <w:rsid w:val="003451A2"/>
    <w:rsid w:val="00396413"/>
    <w:rsid w:val="003E651A"/>
    <w:rsid w:val="003F0B0F"/>
    <w:rsid w:val="00405DA7"/>
    <w:rsid w:val="00416EF8"/>
    <w:rsid w:val="0042045E"/>
    <w:rsid w:val="004331D5"/>
    <w:rsid w:val="00443FE9"/>
    <w:rsid w:val="00447B22"/>
    <w:rsid w:val="00463B59"/>
    <w:rsid w:val="004C5D96"/>
    <w:rsid w:val="004E0588"/>
    <w:rsid w:val="004F3734"/>
    <w:rsid w:val="004F7C3C"/>
    <w:rsid w:val="00531C7C"/>
    <w:rsid w:val="00550DC4"/>
    <w:rsid w:val="00562548"/>
    <w:rsid w:val="00580C5C"/>
    <w:rsid w:val="0059034E"/>
    <w:rsid w:val="00591F4D"/>
    <w:rsid w:val="005A1E68"/>
    <w:rsid w:val="005B1E54"/>
    <w:rsid w:val="005B2CEB"/>
    <w:rsid w:val="005E3ECA"/>
    <w:rsid w:val="005F3E35"/>
    <w:rsid w:val="00607BC4"/>
    <w:rsid w:val="00650FAF"/>
    <w:rsid w:val="00653E73"/>
    <w:rsid w:val="00677852"/>
    <w:rsid w:val="006972F6"/>
    <w:rsid w:val="006B30AE"/>
    <w:rsid w:val="006C275F"/>
    <w:rsid w:val="006E40AD"/>
    <w:rsid w:val="00725373"/>
    <w:rsid w:val="00732127"/>
    <w:rsid w:val="007B0ABF"/>
    <w:rsid w:val="007B30E2"/>
    <w:rsid w:val="007C1243"/>
    <w:rsid w:val="007C258A"/>
    <w:rsid w:val="007D69DC"/>
    <w:rsid w:val="007E7901"/>
    <w:rsid w:val="007F4BE5"/>
    <w:rsid w:val="008447AD"/>
    <w:rsid w:val="008611B2"/>
    <w:rsid w:val="00864DFB"/>
    <w:rsid w:val="00891A97"/>
    <w:rsid w:val="008D350D"/>
    <w:rsid w:val="008D3B2A"/>
    <w:rsid w:val="00910781"/>
    <w:rsid w:val="00913218"/>
    <w:rsid w:val="00915F8A"/>
    <w:rsid w:val="009756F9"/>
    <w:rsid w:val="009C54E4"/>
    <w:rsid w:val="009C7F76"/>
    <w:rsid w:val="009D552A"/>
    <w:rsid w:val="009E54F0"/>
    <w:rsid w:val="00A069B3"/>
    <w:rsid w:val="00A72BF1"/>
    <w:rsid w:val="00A94A33"/>
    <w:rsid w:val="00AB5B6A"/>
    <w:rsid w:val="00AC5BF6"/>
    <w:rsid w:val="00AD1930"/>
    <w:rsid w:val="00AF334B"/>
    <w:rsid w:val="00AF3B2B"/>
    <w:rsid w:val="00B01B9E"/>
    <w:rsid w:val="00B34615"/>
    <w:rsid w:val="00B35CDE"/>
    <w:rsid w:val="00B41BAC"/>
    <w:rsid w:val="00B67C75"/>
    <w:rsid w:val="00B76C58"/>
    <w:rsid w:val="00B83A1C"/>
    <w:rsid w:val="00B93BCD"/>
    <w:rsid w:val="00BA4405"/>
    <w:rsid w:val="00BA5827"/>
    <w:rsid w:val="00BC6615"/>
    <w:rsid w:val="00BD0FC8"/>
    <w:rsid w:val="00BD71DA"/>
    <w:rsid w:val="00BE3202"/>
    <w:rsid w:val="00BE77A1"/>
    <w:rsid w:val="00BF6BA5"/>
    <w:rsid w:val="00C019BB"/>
    <w:rsid w:val="00C06E15"/>
    <w:rsid w:val="00C5795D"/>
    <w:rsid w:val="00C61E33"/>
    <w:rsid w:val="00C70499"/>
    <w:rsid w:val="00CA4155"/>
    <w:rsid w:val="00CC2E52"/>
    <w:rsid w:val="00CC58B4"/>
    <w:rsid w:val="00CD46F1"/>
    <w:rsid w:val="00CE77A9"/>
    <w:rsid w:val="00D27F6D"/>
    <w:rsid w:val="00D34B6B"/>
    <w:rsid w:val="00D4147F"/>
    <w:rsid w:val="00D521AB"/>
    <w:rsid w:val="00DA6BB1"/>
    <w:rsid w:val="00DB1C0A"/>
    <w:rsid w:val="00DB418E"/>
    <w:rsid w:val="00DB6BB9"/>
    <w:rsid w:val="00DE531E"/>
    <w:rsid w:val="00DE5767"/>
    <w:rsid w:val="00DF045B"/>
    <w:rsid w:val="00DF3A06"/>
    <w:rsid w:val="00E17D81"/>
    <w:rsid w:val="00E209CC"/>
    <w:rsid w:val="00E22ED4"/>
    <w:rsid w:val="00E346DD"/>
    <w:rsid w:val="00E431B8"/>
    <w:rsid w:val="00E52EA3"/>
    <w:rsid w:val="00E64A86"/>
    <w:rsid w:val="00E73298"/>
    <w:rsid w:val="00E93124"/>
    <w:rsid w:val="00E977E4"/>
    <w:rsid w:val="00EA2F35"/>
    <w:rsid w:val="00EC7212"/>
    <w:rsid w:val="00ED69B4"/>
    <w:rsid w:val="00F3592A"/>
    <w:rsid w:val="00F77A10"/>
    <w:rsid w:val="00F94EA0"/>
    <w:rsid w:val="00FA7C40"/>
    <w:rsid w:val="00FB1BED"/>
    <w:rsid w:val="00FB67DD"/>
  </w:rsids>
  <m:mathPr>
    <m:mathFont m:val="Arial Bold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o:colormenu v:ext="edit" fillcolor="none [3212]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5616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Paragrafoelenco">
    <w:name w:val="List Paragraph"/>
    <w:basedOn w:val="Normale"/>
    <w:uiPriority w:val="34"/>
    <w:qFormat/>
    <w:rsid w:val="00BE77A1"/>
    <w:pPr>
      <w:ind w:left="720"/>
      <w:contextualSpacing/>
    </w:pPr>
    <w:rPr>
      <w:rFonts w:ascii="Cambria" w:eastAsia="Cambria" w:hAnsi="Cambria" w:cs="Times New Roman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D34B6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4B6B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34B6B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4B6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4B6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4B6B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34B6B"/>
    <w:rPr>
      <w:rFonts w:ascii="Lucida Grande" w:hAnsi="Lucida Grande"/>
      <w:sz w:val="18"/>
      <w:szCs w:val="18"/>
    </w:rPr>
  </w:style>
  <w:style w:type="character" w:styleId="Collegamentoipertestuale">
    <w:name w:val="Hyperlink"/>
    <w:basedOn w:val="Caratterepredefinitoparagrafo"/>
    <w:uiPriority w:val="99"/>
    <w:unhideWhenUsed/>
    <w:rsid w:val="00AF3B2B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F3B2B"/>
    <w:rPr>
      <w:color w:val="800080"/>
      <w:u w:val="single"/>
    </w:rPr>
  </w:style>
  <w:style w:type="paragraph" w:customStyle="1" w:styleId="xl63">
    <w:name w:val="xl63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4">
    <w:name w:val="xl64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65">
    <w:name w:val="xl65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6">
    <w:name w:val="xl66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7">
    <w:name w:val="xl67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table" w:styleId="Grigliatabella">
    <w:name w:val="Table Grid"/>
    <w:basedOn w:val="Tabellanormale"/>
    <w:uiPriority w:val="59"/>
    <w:rsid w:val="00FB1B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FB1B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lencomedio11">
    <w:name w:val="Elenco medio 11"/>
    <w:basedOn w:val="Tabellanormale"/>
    <w:uiPriority w:val="65"/>
    <w:rsid w:val="00FB1BE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CC2E52"/>
    <w:pPr>
      <w:spacing w:after="200"/>
    </w:pPr>
    <w:rPr>
      <w:b/>
      <w:bCs/>
      <w:color w:val="4F81BD" w:themeColor="accent1"/>
      <w:sz w:val="18"/>
      <w:szCs w:val="18"/>
      <w:lang w:val="en-GB"/>
    </w:rPr>
  </w:style>
  <w:style w:type="paragraph" w:customStyle="1" w:styleId="Default">
    <w:name w:val="Default"/>
    <w:rsid w:val="002C661D"/>
    <w:pPr>
      <w:autoSpaceDE w:val="0"/>
      <w:autoSpaceDN w:val="0"/>
      <w:adjustRightInd w:val="0"/>
    </w:pPr>
    <w:rPr>
      <w:rFonts w:ascii="Arial" w:hAnsi="Arial" w:cs="Arial"/>
      <w:color w:val="000000"/>
      <w:lang w:val="it-IT"/>
    </w:rPr>
  </w:style>
  <w:style w:type="table" w:customStyle="1" w:styleId="Sfondochiaro2">
    <w:name w:val="Sfondo chiaro2"/>
    <w:basedOn w:val="Tabellanormale"/>
    <w:uiPriority w:val="60"/>
    <w:rsid w:val="00EC7212"/>
    <w:rPr>
      <w:color w:val="000000" w:themeColor="text1" w:themeShade="BF"/>
      <w:sz w:val="22"/>
      <w:szCs w:val="22"/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71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4393DE-B9F1-D44E-8C32-4F892D2E7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6</Words>
  <Characters>5340</Characters>
  <Application>Microsoft Macintosh Word</Application>
  <DocSecurity>0</DocSecurity>
  <Lines>44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Modena and Reggio Emilia</Company>
  <LinksUpToDate>false</LinksUpToDate>
  <CharactersWithSpaces>6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o Bicciato</dc:creator>
  <cp:lastModifiedBy>macbookpro</cp:lastModifiedBy>
  <cp:revision>3</cp:revision>
  <cp:lastPrinted>2013-05-22T08:51:00Z</cp:lastPrinted>
  <dcterms:created xsi:type="dcterms:W3CDTF">2014-01-08T16:14:00Z</dcterms:created>
  <dcterms:modified xsi:type="dcterms:W3CDTF">2014-01-08T16:15:00Z</dcterms:modified>
</cp:coreProperties>
</file>